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5BE7" w:rsidRPr="0042171D" w:rsidRDefault="00D75BE7" w:rsidP="00E36D15">
      <w:pPr>
        <w:tabs>
          <w:tab w:val="left" w:pos="8240"/>
        </w:tabs>
        <w:rPr>
          <w:rFonts w:ascii="Times New Roman" w:hAnsi="Times New Roman" w:cs="Times New Roman"/>
          <w:b/>
        </w:rPr>
      </w:pPr>
      <w:r w:rsidRPr="0042171D">
        <w:rPr>
          <w:rFonts w:ascii="Times New Roman" w:hAnsi="Times New Roman" w:cs="Times New Roman"/>
          <w:b/>
        </w:rPr>
        <w:t>S3 Table. Data Prepa</w:t>
      </w:r>
      <w:bookmarkStart w:id="0" w:name="_GoBack"/>
      <w:bookmarkEnd w:id="0"/>
      <w:r w:rsidRPr="0042171D">
        <w:rPr>
          <w:rFonts w:ascii="Times New Roman" w:hAnsi="Times New Roman" w:cs="Times New Roman"/>
          <w:b/>
        </w:rPr>
        <w:t>ration Methods</w:t>
      </w:r>
    </w:p>
    <w:p w:rsidR="00E36D15" w:rsidRPr="0042171D" w:rsidRDefault="00E36D15" w:rsidP="00E36D15">
      <w:pPr>
        <w:tabs>
          <w:tab w:val="left" w:pos="8240"/>
        </w:tabs>
        <w:rPr>
          <w:rFonts w:ascii="Times New Roman" w:hAnsi="Times New Roman" w:cs="Times New Roman"/>
          <w:b/>
        </w:rPr>
      </w:pPr>
    </w:p>
    <w:tbl>
      <w:tblPr>
        <w:tblW w:w="12333" w:type="dxa"/>
        <w:tblInd w:w="-5" w:type="dxa"/>
        <w:tblLook w:val="04A0" w:firstRow="1" w:lastRow="0" w:firstColumn="1" w:lastColumn="0" w:noHBand="0" w:noVBand="1"/>
      </w:tblPr>
      <w:tblGrid>
        <w:gridCol w:w="1560"/>
        <w:gridCol w:w="2693"/>
        <w:gridCol w:w="5528"/>
        <w:gridCol w:w="1276"/>
        <w:gridCol w:w="1276"/>
      </w:tblGrid>
      <w:tr w:rsidR="00D75BE7" w:rsidRPr="0042171D" w:rsidTr="00901825">
        <w:trPr>
          <w:trHeight w:val="57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Statistical Analysis Domai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Statistical Analysis Procedure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Statistical paramete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N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%</w:t>
            </w:r>
          </w:p>
        </w:tc>
      </w:tr>
      <w:tr w:rsidR="00D75BE7" w:rsidRPr="0042171D" w:rsidTr="00901825">
        <w:trPr>
          <w:trHeight w:val="500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Descriptive Analysi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Frequencies, %, mean (</w:t>
            </w:r>
            <w:proofErr w:type="spellStart"/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d</w:t>
            </w:r>
            <w:proofErr w:type="spellEnd"/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), incidence rate, population attributable risk (PAR)%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0%</w:t>
            </w:r>
          </w:p>
        </w:tc>
      </w:tr>
      <w:tr w:rsidR="00D75BE7" w:rsidRPr="0042171D" w:rsidTr="00901825">
        <w:trPr>
          <w:trHeight w:val="5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n-parametric tes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hi-squared test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Frequencies, percentages, Chi-squared statistic, chi-squared p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3%</w:t>
            </w:r>
          </w:p>
        </w:tc>
      </w:tr>
      <w:tr w:rsidR="00D75BE7" w:rsidRPr="0042171D" w:rsidTr="00901825">
        <w:trPr>
          <w:trHeight w:val="5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arametric tes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Two-sample t-test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Frequencies (95% CI), Percentages, F-test, t-statistics, significance level, Mean scores, standard errors, P-value,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3%</w:t>
            </w:r>
          </w:p>
        </w:tc>
      </w:tr>
      <w:tr w:rsidR="00D75BE7" w:rsidRPr="0042171D" w:rsidTr="00901825">
        <w:trPr>
          <w:trHeight w:val="500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Bivariate Analysi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orrelation Analysi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earson's coeffici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%</w:t>
            </w:r>
          </w:p>
        </w:tc>
      </w:tr>
      <w:tr w:rsidR="00D75BE7" w:rsidRPr="0042171D" w:rsidTr="00901825">
        <w:trPr>
          <w:trHeight w:val="50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Logistic Regression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Frequencies, percentages, odds ratios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%</w:t>
            </w:r>
          </w:p>
        </w:tc>
      </w:tr>
      <w:tr w:rsidR="00D75BE7" w:rsidRPr="0042171D" w:rsidTr="00901825">
        <w:trPr>
          <w:trHeight w:val="50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oncordance Analysi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Frequencies and percentag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%</w:t>
            </w:r>
          </w:p>
        </w:tc>
      </w:tr>
      <w:tr w:rsidR="00D75BE7" w:rsidRPr="0042171D" w:rsidTr="00901825">
        <w:trPr>
          <w:trHeight w:val="500"/>
        </w:trPr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umulative Risk  Factor Analysi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ensitivity (%), Specificity (%), Positive Predictive value (PPV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%</w:t>
            </w:r>
          </w:p>
        </w:tc>
      </w:tr>
      <w:tr w:rsidR="00D75BE7" w:rsidRPr="0042171D" w:rsidTr="00901825">
        <w:trPr>
          <w:trHeight w:val="500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Attrition Analysi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ropensity Analysi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dds ratios (95% CI), p-valu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0%</w:t>
            </w:r>
          </w:p>
        </w:tc>
      </w:tr>
      <w:tr w:rsidR="00D75BE7" w:rsidRPr="0042171D" w:rsidTr="00901825">
        <w:trPr>
          <w:trHeight w:val="50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Inverse Probability Weighting-using Logistic Regression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revalence, Odds ratios (95% CI), p-valu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%</w:t>
            </w:r>
          </w:p>
        </w:tc>
      </w:tr>
      <w:tr w:rsidR="00D75BE7" w:rsidRPr="0042171D" w:rsidTr="00901825">
        <w:trPr>
          <w:trHeight w:val="500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ultiple imputation Method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arkov chain iterative regression method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%</w:t>
            </w:r>
          </w:p>
        </w:tc>
      </w:tr>
      <w:tr w:rsidR="00D75BE7" w:rsidRPr="0042171D" w:rsidTr="00901825">
        <w:trPr>
          <w:trHeight w:val="50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hained equations analysi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% missing values, frequencies before/ after imputation)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%</w:t>
            </w:r>
          </w:p>
        </w:tc>
      </w:tr>
      <w:tr w:rsidR="00D75BE7" w:rsidRPr="0042171D" w:rsidTr="00901825">
        <w:trPr>
          <w:trHeight w:val="50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Fully conditional specification metho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%</w:t>
            </w:r>
          </w:p>
        </w:tc>
      </w:tr>
      <w:tr w:rsidR="00D75BE7" w:rsidRPr="0042171D" w:rsidTr="00901825">
        <w:trPr>
          <w:trHeight w:val="500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Sensitivity Analysi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Logistic Regression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revalence, Odds ratios (95% CI), p-valu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3%</w:t>
            </w:r>
          </w:p>
        </w:tc>
      </w:tr>
      <w:tr w:rsidR="00D75BE7" w:rsidRPr="0042171D" w:rsidTr="00901825">
        <w:trPr>
          <w:trHeight w:val="500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Multiple Regression Analysi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Mean scores, regression coefficients, 95% 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BE7" w:rsidRPr="0042171D" w:rsidRDefault="00D75BE7" w:rsidP="00901825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217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%</w:t>
            </w:r>
          </w:p>
        </w:tc>
      </w:tr>
    </w:tbl>
    <w:p w:rsidR="001C58E1" w:rsidRPr="0042171D" w:rsidRDefault="0042171D" w:rsidP="00E36D15">
      <w:pPr>
        <w:rPr>
          <w:rFonts w:ascii="Times New Roman" w:hAnsi="Times New Roman" w:cs="Times New Roman"/>
        </w:rPr>
      </w:pPr>
    </w:p>
    <w:sectPr w:rsidR="001C58E1" w:rsidRPr="0042171D" w:rsidSect="00D75BE7">
      <w:pgSz w:w="16838" w:h="11906" w:orient="landscape"/>
      <w:pgMar w:top="1440" w:right="1134" w:bottom="1440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BE7"/>
    <w:rsid w:val="000D54E8"/>
    <w:rsid w:val="002A4EB4"/>
    <w:rsid w:val="002E2CB3"/>
    <w:rsid w:val="003B1E2D"/>
    <w:rsid w:val="0042171D"/>
    <w:rsid w:val="00537537"/>
    <w:rsid w:val="005E53BC"/>
    <w:rsid w:val="00612D07"/>
    <w:rsid w:val="009475F0"/>
    <w:rsid w:val="00C40B5B"/>
    <w:rsid w:val="00D75BE7"/>
    <w:rsid w:val="00E269FD"/>
    <w:rsid w:val="00E36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A2B072-FF24-4E01-A46B-A7C908AAF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BE7"/>
    <w:pPr>
      <w:autoSpaceDE w:val="0"/>
      <w:autoSpaceDN w:val="0"/>
      <w:adjustRightInd w:val="0"/>
      <w:spacing w:after="0" w:line="240" w:lineRule="auto"/>
    </w:pPr>
    <w:rPr>
      <w:rFonts w:cs="Arial"/>
      <w:sz w:val="24"/>
      <w:szCs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75B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D75BE7"/>
    <w:pPr>
      <w:autoSpaceDE w:val="0"/>
      <w:autoSpaceDN w:val="0"/>
      <w:adjustRightInd w:val="0"/>
      <w:spacing w:after="0" w:line="240" w:lineRule="auto"/>
    </w:pPr>
    <w:rPr>
      <w:rFonts w:cs="Arial"/>
      <w:sz w:val="24"/>
      <w:szCs w:val="24"/>
      <w:lang w:val="en-ZA"/>
    </w:rPr>
  </w:style>
  <w:style w:type="table" w:styleId="TableGrid">
    <w:name w:val="Table Grid"/>
    <w:basedOn w:val="TableNormal"/>
    <w:uiPriority w:val="59"/>
    <w:rsid w:val="00D75B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D75BE7"/>
    <w:rPr>
      <w:rFonts w:cs="Arial"/>
      <w:sz w:val="24"/>
      <w:szCs w:val="24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zai Chikwava</dc:creator>
  <cp:keywords/>
  <dc:description/>
  <cp:lastModifiedBy>Fadzai Chikwava</cp:lastModifiedBy>
  <cp:revision>4</cp:revision>
  <dcterms:created xsi:type="dcterms:W3CDTF">2020-09-14T19:34:00Z</dcterms:created>
  <dcterms:modified xsi:type="dcterms:W3CDTF">2020-09-14T19:38:00Z</dcterms:modified>
</cp:coreProperties>
</file>